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96F" w:rsidRPr="0091596F" w:rsidRDefault="0091596F" w:rsidP="00874FA7">
      <w:pPr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Supporting Information file 1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Pr="0091596F">
        <w:rPr>
          <w:rFonts w:asciiTheme="majorBidi" w:hAnsiTheme="majorBidi" w:cstheme="majorBidi"/>
          <w:sz w:val="24"/>
          <w:szCs w:val="24"/>
        </w:rPr>
        <w:t>Sequences of examined</w:t>
      </w:r>
      <w:bookmarkStart w:id="0" w:name="_GoBack"/>
      <w:bookmarkEnd w:id="0"/>
      <w:r w:rsidRPr="0091596F">
        <w:rPr>
          <w:rFonts w:asciiTheme="majorBidi" w:hAnsiTheme="majorBidi" w:cstheme="majorBidi"/>
          <w:sz w:val="24"/>
          <w:szCs w:val="24"/>
        </w:rPr>
        <w:t xml:space="preserve"> taxa in this study.</w:t>
      </w:r>
      <w:proofErr w:type="gramEnd"/>
    </w:p>
    <w:p w:rsidR="00874FA7" w:rsidRPr="0091596F" w:rsidRDefault="00874FA7" w:rsidP="00874FA7">
      <w:pPr>
        <w:jc w:val="both"/>
        <w:rPr>
          <w:rFonts w:asciiTheme="majorBidi" w:hAnsiTheme="majorBidi" w:cstheme="majorBidi"/>
          <w:sz w:val="24"/>
          <w:szCs w:val="24"/>
        </w:rPr>
      </w:pPr>
      <w:r w:rsidRPr="0091596F">
        <w:rPr>
          <w:rFonts w:asciiTheme="majorBidi" w:hAnsiTheme="majorBidi" w:cstheme="majorBidi"/>
          <w:sz w:val="24"/>
          <w:szCs w:val="24"/>
        </w:rPr>
        <w:t>Oxytropis_aucheri</w:t>
      </w:r>
      <w:r w:rsidRPr="0091596F">
        <w:rPr>
          <w:rFonts w:asciiTheme="majorBidi" w:hAnsiTheme="majorBidi" w:cstheme="majorBidi"/>
          <w:sz w:val="24"/>
          <w:szCs w:val="24"/>
        </w:rPr>
        <w:t>_</w:t>
      </w:r>
      <w:r w:rsidRPr="0091596F">
        <w:rPr>
          <w:rFonts w:asciiTheme="majorBidi" w:hAnsiTheme="majorBidi" w:cstheme="majorBidi"/>
          <w:sz w:val="24"/>
          <w:szCs w:val="24"/>
        </w:rPr>
        <w:t>AB051908.1                     TCGATGCCTTACATGCAGACCAACTCGTGAATCTGTTTGAATACAAGGGGATGGCTCGGGGTGTTT-GGCACCACGGCCTCCCTTTGGGTAGGAGGGG-CGCGCATTGCGTTCCCC-TCCTGCCCGAACACAAACCCCGGCGCTGAATGCGCCAAGGAACAAAAATTCGATCAGTGCGCCCCGTCGGCCCGGAGACGGTGCTCCGGCGGTGGTGCCTTGACACATGATACATAATGACTCTCGGCAACGGATATCTAGGCTCTTGCATCGATGAAGAACGTAGCGAAATGCGATACTTGGTGTGAATTGCAGAATCCCGTGAACCATCGAGTCTTTGAACGCAAGTTGCGCCCGAAGCCATTTGGTTGAGGGCACGTCTGCCTGGGCGTCACATATCGTTGCCCGATGCCTATTGCACTGTGATAGGAATTTCTAGGGCGAAAGATGGCTTCCCGTGAGCGTTGTTGCCTCGCGGTTGGTTGAAAATCGAGTCCTTGGTAGGGTGTGCCATGATAGATGGTGGTCGAGTTTGCACGAGACCGATCATGTGTGCGCTCCCCAAAATATTGACTCTTTGACCCCACACGCGTCTTTTGACGCTCATGA</w:t>
      </w:r>
    </w:p>
    <w:p w:rsidR="00874FA7" w:rsidRPr="0091596F" w:rsidRDefault="00874FA7" w:rsidP="00874FA7">
      <w:pPr>
        <w:jc w:val="both"/>
        <w:rPr>
          <w:rFonts w:asciiTheme="majorBidi" w:hAnsiTheme="majorBidi" w:cstheme="majorBidi"/>
          <w:sz w:val="24"/>
          <w:szCs w:val="24"/>
        </w:rPr>
      </w:pPr>
      <w:r w:rsidRPr="0091596F">
        <w:rPr>
          <w:rFonts w:asciiTheme="majorBidi" w:hAnsiTheme="majorBidi" w:cstheme="majorBidi"/>
          <w:sz w:val="24"/>
          <w:szCs w:val="24"/>
        </w:rPr>
        <w:t>Oxytropis_rechingeri</w:t>
      </w:r>
      <w:r w:rsidRPr="0091596F">
        <w:rPr>
          <w:rFonts w:asciiTheme="majorBidi" w:hAnsiTheme="majorBidi" w:cstheme="majorBidi"/>
          <w:sz w:val="24"/>
          <w:szCs w:val="24"/>
        </w:rPr>
        <w:t>_</w:t>
      </w:r>
      <w:r w:rsidRPr="0091596F">
        <w:rPr>
          <w:rFonts w:asciiTheme="majorBidi" w:hAnsiTheme="majorBidi" w:cstheme="majorBidi"/>
          <w:sz w:val="24"/>
          <w:szCs w:val="24"/>
        </w:rPr>
        <w:t>AB741305.1                  TCGATGCCTTACATGCAGACCAACTCGTGAATCTGTTTGAATACAAGGGGATGGCTCGGGGTGTTT-GGCACCACGGCCTCCCTTTGGGTAGGAGGGG-CGCGCATTGCGTTCCCC-TCCTGCCCGAACACAAACCCCGGCGCTGAATGCGCCAAGGAACAAAAATTCGATCAGTGCGCCCCGTCGGCCCGGAGACGGTGCTCCGGCGGTGGTGCCTTGACACATGATACATAATGACTCTCGGCAACGGATATCTAGGCTCTTGCATCGATGAAGAACGTAGCGAAATGCGATACTTGGTGTGAATTGCAGAATCCCGTGAACCATCGAGTCTTTGAACGCAAGTTGCGCCCGAAGCCATTTGGTTGAGGGCACGTCTGCCTGGGCGTCACATATCGTTGCCCGATGCCTATTGCACTGTGATAGGAATTTCTAGGGCGAAAGATGGCTTCCCGTGAGCGTTGTTGCCTCGCGGTTGGTTGAAAATCGAGTCCTTGGTAGGGTGTGCCATGATAGATGGTGGTCGAGTTTGCACGAGACCGATCATGTGTGCGCTCCCCAAAATATTGACTCTTTGACCCCACACGCGTCTTTTGACGCTCATGA</w:t>
      </w:r>
    </w:p>
    <w:p w:rsidR="00874FA7" w:rsidRPr="0091596F" w:rsidRDefault="00874FA7" w:rsidP="00874FA7">
      <w:pPr>
        <w:jc w:val="both"/>
        <w:rPr>
          <w:rFonts w:asciiTheme="majorBidi" w:hAnsiTheme="majorBidi" w:cstheme="majorBidi"/>
          <w:sz w:val="24"/>
          <w:szCs w:val="24"/>
        </w:rPr>
      </w:pPr>
      <w:r w:rsidRPr="0091596F">
        <w:rPr>
          <w:rFonts w:asciiTheme="majorBidi" w:hAnsiTheme="majorBidi" w:cstheme="majorBidi"/>
          <w:sz w:val="24"/>
          <w:szCs w:val="24"/>
        </w:rPr>
        <w:t>A._kohrudicus_19018                   TCGATGCCTTACATGCAGACCAACTCGTGAATTTGTTTGAATACATAGGGATGGCACGGG-TGTTTTGGCACCACGGCCTCCCTTTGGGTAGGAGGGGGAGCTCACTGCGTTCCCGCTCATGCCCGAACACAAACCCCGGCGTTCAATGCGCCAAGGAACTAAAATTTGATCAATGCGCCCCGTCGGCCCGGAGACGGTGCTTTGGCGGTGGTGCCTTGTCACATGATACAGAATGACTCTCGGCAACGGATATCTAGGCTCTTGCATCGATGAAGAACGTAGCGAAATGCGATACTTGGTGTGAATTGCAGAATCCCGTGAACCATCGAGTCTTTGAACGCAAGTTGCGCCCGAAGCCATCAGGTTGAGGGCACGTCTGCCTGGGCGTCACATATCGTTGCCCGATGCCTATTGCAGTGCAATAGGAATTTCTAGGGCGAATGATGGCTTCCCGTGAGCGTTGTTGCCTCGCGGTTGGTTGAAAATCGATTCCTTGGTAGGGTGTGCCATGATA</w:t>
      </w:r>
      <w:r w:rsidRPr="0091596F">
        <w:rPr>
          <w:rFonts w:asciiTheme="majorBidi" w:hAnsiTheme="majorBidi" w:cstheme="majorBidi"/>
          <w:sz w:val="24"/>
          <w:szCs w:val="24"/>
        </w:rPr>
        <w:lastRenderedPageBreak/>
        <w:t>GATGGTGGTCGAGTTAGGACGATACCGATCATGTGCATGCTCCCCAAGATATGGCCTCTATGACCC-ACACGTGTCTTTGGACGCTCATGA</w:t>
      </w:r>
    </w:p>
    <w:p w:rsidR="00874FA7" w:rsidRPr="0091596F" w:rsidRDefault="00874FA7" w:rsidP="00874FA7">
      <w:pPr>
        <w:jc w:val="both"/>
        <w:rPr>
          <w:rFonts w:asciiTheme="majorBidi" w:hAnsiTheme="majorBidi" w:cstheme="majorBidi"/>
          <w:sz w:val="24"/>
          <w:szCs w:val="24"/>
        </w:rPr>
      </w:pPr>
      <w:r w:rsidRPr="0091596F">
        <w:rPr>
          <w:rFonts w:asciiTheme="majorBidi" w:hAnsiTheme="majorBidi" w:cstheme="majorBidi"/>
          <w:sz w:val="24"/>
          <w:szCs w:val="24"/>
        </w:rPr>
        <w:t>A._kohrudicus_36618                   TCGATGCCTTACATGCAGACCAACTCGTGAATTTGTTTGAATACATAGGGATGGCACGGG-TGTTTTGGCACCACGGCCTCCCTTTGGGTAGGAGGGGGAGCTCACTGCGTTCCCGCTCATGCCCGAACACAAACCCCGGCGTTCAATGCGCCAAGGAACTAAAATTTGATCAATGCGCCCCGTCGGCCCGGAGACGGTGCTTTGGCGGTGGTGCCTTGTCACATGATACAGAATGACTCTCGGCAACGGATATCTAGGCTCTTGCATCGATGAAGAACGTAGCGAAATGCGATACTTGGTGTGAATTGCAGAATCCCGTGAACCATCGAGTCTTTGAACGCAAGTTGCGCCCGAAGCCATCAGGTTGAGGGCACGTCTGCCTGGGCGTCACATATCGTTGCCCGATGCCTATTGCAGTGCAATAGGAATTTCTAGGGCGAATGATGGCTTCCCGTGAGCGTTGTTGCCTCGCGGTTGGTTGAAAATCgATTCCTTGGTAGGGTGTGCCATGATAGATGGTGGTCGAGTTAGGACGATACCGATCATGTGCATGCTCCCCAAGATATGGCCTCTATGACCC-ACACGTGTCTTTGGACGCTCATGA</w:t>
      </w:r>
    </w:p>
    <w:p w:rsidR="00874FA7" w:rsidRPr="0091596F" w:rsidRDefault="00874FA7" w:rsidP="00874FA7">
      <w:pPr>
        <w:jc w:val="both"/>
        <w:rPr>
          <w:rFonts w:asciiTheme="majorBidi" w:hAnsiTheme="majorBidi" w:cstheme="majorBidi"/>
          <w:sz w:val="24"/>
          <w:szCs w:val="24"/>
        </w:rPr>
      </w:pPr>
      <w:r w:rsidRPr="0091596F">
        <w:rPr>
          <w:rFonts w:asciiTheme="majorBidi" w:hAnsiTheme="majorBidi" w:cstheme="majorBidi"/>
          <w:sz w:val="24"/>
          <w:szCs w:val="24"/>
        </w:rPr>
        <w:t>A._kohrudicus_49783                   TCGATGcCTTACATGCAGACCAACTCGTGAATTTGTTTGAATACATAGGGATGGCACGGG-TGTTTTGGCACCACGGCCTCCCTTTGGGTAGGAGGGGGAGCTCACTGCGTTCCCGCTCATGCCCGAACACAAACCCCGGCGTTCAATGCGCCAAGGAACTAAAATTTGATCAATGCGCCCCGTCGGCCCGGAGACGGTGCTTTGGCGGTGGTGCCTTGTCACATGATACAGAATGACTCTCGGCAACGGATATCTAGGCTCTtGCATCGATGAAGAACGTAGCGAAATGCGATACTTGGTGTGAATTGCAGAATCCCGTGAACCATCGAGTCTTTGAACGCAAGTTGCGCCCGAAGCCATCAGGTTGAGGGCACGTCTGCCTGGGCGTCACATATCGTTGCCCGATGCCTATTGCAGTGCAATAGGAATTTCTAGGGCGAATGATGGCTTCCCGTGAGCGTTGTTGCCTCGCGGTTGGTTGAAAATCGATTCCTTGGTAGGGTGTGCCATGATAGATGGTGGTCGAGTTAGGACGATACCGATCATGTGCATGCTCCCCAAGATATGGCCTCTATGACCC-ACACGTGTCTTTGGACGCTCATGA</w:t>
      </w:r>
    </w:p>
    <w:p w:rsidR="00874FA7" w:rsidRPr="0091596F" w:rsidRDefault="00874FA7" w:rsidP="00874FA7">
      <w:pPr>
        <w:jc w:val="both"/>
        <w:rPr>
          <w:rFonts w:asciiTheme="majorBidi" w:hAnsiTheme="majorBidi" w:cstheme="majorBidi"/>
          <w:sz w:val="24"/>
          <w:szCs w:val="24"/>
        </w:rPr>
      </w:pPr>
      <w:r w:rsidRPr="0091596F">
        <w:rPr>
          <w:rFonts w:asciiTheme="majorBidi" w:hAnsiTheme="majorBidi" w:cstheme="majorBidi"/>
          <w:sz w:val="24"/>
          <w:szCs w:val="24"/>
        </w:rPr>
        <w:t>A._sciureus_var_subsessilis_6874_H    TCGATGCCTTACATGCAGACCAACTCGTGAATTTGTTTGAATACATAGGGATGGCACGGG-TGTTTTGGCACCACGGCCTCCCTTTGGGTAGGAGGGGGAGCTCACTGCGTTCCCGCTCATGCCCGAACACAAACCCCGGCGTTCAATGCGCCAAGGAACTAAAATTTGATCAATGCGCCCCGTCGGCCCGGAGACGGTGCTTTGGCGGTGGTGCCTTGTCACATGATACAGAATGACTCTCGGCAACGGATATCTAGGCTCTTGCATCGATGAAGAACGTAGCGAAATGCGATACTTGGTGTGAATTGCAGAATCCCGTGAACCATCGAGTCTTTGAACGCAAGTTGCGCCCGAAGCCATCAGGTTGAGGGCACGTCTGCCTGGGCGTCACATATCGTTGCCCGATGCCTATTGCAGTGCAATAGGAATTTCTAGGGCGAATGATGGCTTCCCGTGAGCGTTGTTGCCTCGCGGTTGGTTGAAAATCGATTCCTTGGTAGGGTGTGCCATGATA</w:t>
      </w:r>
      <w:r w:rsidRPr="0091596F">
        <w:rPr>
          <w:rFonts w:asciiTheme="majorBidi" w:hAnsiTheme="majorBidi" w:cstheme="majorBidi"/>
          <w:sz w:val="24"/>
          <w:szCs w:val="24"/>
        </w:rPr>
        <w:lastRenderedPageBreak/>
        <w:t>GATGGTGGTCGAGTTAGGACGATACCGATCATGTGCATGCTCCCCAAGATATGGCCTCTATGACCC-ACACGTGTCTTTGGACGCTCATGA</w:t>
      </w:r>
    </w:p>
    <w:p w:rsidR="00874FA7" w:rsidRPr="0091596F" w:rsidRDefault="00874FA7" w:rsidP="00874FA7">
      <w:pPr>
        <w:jc w:val="both"/>
        <w:rPr>
          <w:rFonts w:asciiTheme="majorBidi" w:hAnsiTheme="majorBidi" w:cstheme="majorBidi"/>
          <w:sz w:val="24"/>
          <w:szCs w:val="24"/>
        </w:rPr>
      </w:pPr>
      <w:r w:rsidRPr="0091596F">
        <w:rPr>
          <w:rFonts w:asciiTheme="majorBidi" w:hAnsiTheme="majorBidi" w:cstheme="majorBidi"/>
          <w:sz w:val="24"/>
          <w:szCs w:val="24"/>
        </w:rPr>
        <w:t>A._scuireus_19326                     TCGATGCCTTACATGCAGACCAACTCGTGAATTTGTTTGAATACATAGGGATGGCACGGG-TGTTTTGGCACCACGGCCTCCCTTTGGGTAGGAGGGGGAGCTCACTGCGTTCCCGCTCATGCCCGAACACAAACCCCGGCGTTCAATGCGCCAAGGAACTAAAATTTGATCAATGCACCCCGTCGGCCCGGAGACGGTGCTTTGGCGGTGGTGCCTTGTCACATGATACAGAATGACTCTCGGCAACGGATATCTAGGCTCTTGCATCGATGAAGAACGTAGCGAAATGCGATACTTGGTGTGAATTGCAGAATCCCGTGAACCATCGAGTCTTTGAACGCAAGTTGCGCCCGAAGCCATCAGGTTGAGGGCACGTCTGCCTGGGCGTCACATATCGTTGCCCGATGCCTATTGCAGTGCAATAGGAATTTCTAGGGCGAATGATGGCTTCCCGTGAGCGTTGTTGCCTCGCGGTTGGTTGAAAATCGAGTCCTTGGTAGGGTGTGCCATGATAGATGGTGGTCGAGTTAGGACGATACCGATCATGTGCATGCTCCCCAAGATATGGCCTCTATGACCC-ACACGTGTCTTTGGACGCTCATGA</w:t>
      </w:r>
    </w:p>
    <w:p w:rsidR="00874FA7" w:rsidRPr="0091596F" w:rsidRDefault="00874FA7" w:rsidP="00874FA7">
      <w:pPr>
        <w:jc w:val="both"/>
        <w:rPr>
          <w:rFonts w:asciiTheme="majorBidi" w:hAnsiTheme="majorBidi" w:cstheme="majorBidi"/>
          <w:sz w:val="24"/>
          <w:szCs w:val="24"/>
        </w:rPr>
      </w:pPr>
      <w:r w:rsidRPr="0091596F">
        <w:rPr>
          <w:rFonts w:asciiTheme="majorBidi" w:hAnsiTheme="majorBidi" w:cstheme="majorBidi"/>
          <w:sz w:val="24"/>
          <w:szCs w:val="24"/>
        </w:rPr>
        <w:t>A._scuireus_97946                     TCGATGCCTTACATGCAGACCAACTCGTGAATTTGTTTGAATACATAGGGATGGCACGGG-TGTTTTGGCACCACGGCCTCCCTTTGGGTAGGAGGGGGAGCTCACTGCGTTCCCGCTCATGCCCGAACACAAACCCCGGCGTTCAATGCGCCAAGGAACTAAAATTTGATCAATGCACCCCGTCGGCCCGGAGACGGTGCTTTGGCGGTGGTGCCTTGTCACATGATACAGAATGACTCTCGGCAACGGATATCTAGGCTCTTGCATCGATGAAGAACGTAGCGAAATGCGATACTTGGTGTGAATTGCAGAATCCCGTGAACCATCGAGTCTTTGAACGCAAGTTGCGCCCGAAGCCATCAGGTTGAGGGCACGTCTGCCTGGGCGTCACATATCGTTGCCCGATGCCTATTGCAGTGCAATAGGAATTTCTAGGGCGAATGATGGCTTCCCGTGAGCGTTGTTGCCTCGCGGTTGGTTGAAAATCGAGTCCTTGGTAGGGTGTGCCATGATAGATGGTGGTCGAGTTAGGACGATACCGATCATGTGCATGCTCCCCAAGATATGGCCTCTATGACCC-ACACGTGTCTTTGGACGCTCATGA</w:t>
      </w:r>
    </w:p>
    <w:p w:rsidR="00874FA7" w:rsidRPr="0091596F" w:rsidRDefault="00874FA7" w:rsidP="00874FA7">
      <w:pPr>
        <w:jc w:val="both"/>
        <w:rPr>
          <w:rFonts w:asciiTheme="majorBidi" w:hAnsiTheme="majorBidi" w:cstheme="majorBidi"/>
          <w:sz w:val="24"/>
          <w:szCs w:val="24"/>
        </w:rPr>
      </w:pPr>
      <w:r w:rsidRPr="0091596F">
        <w:rPr>
          <w:rFonts w:asciiTheme="majorBidi" w:hAnsiTheme="majorBidi" w:cstheme="majorBidi"/>
          <w:sz w:val="24"/>
          <w:szCs w:val="24"/>
        </w:rPr>
        <w:t>A._scuireus_520_Iso                   TCGATGCCTTACATGCAGACCAACTCGTGAATTTGTTTGAATACATAGGGATGGCACGGG-TGTTTTGGCACCACGGCCTCCCTTTGGGTAGGAGGGGGAGCTCACTGCGTTCCCGCTCATGCCCGAACACAAACCCCGGCGTTCAATGCGCCAAGGAACTAAAATTTGATCAATGCACCCCGTCGGCCCGGAGACGGTGCTTTGGCGGTGGTGCCTTGTCACATGATACAGAATGACTCTCGGCAACGGATATCTAGGCTCTTGCATCGATGAAGAACGTAGCGAAATGCGATACTTGGTGTGAATTGCAGAATCCCGTGAACCATCGAGTCTTTGAACGCAAGTTGCGCCCGAAGCCATCAGGTTGAGGGCACGTCTGCCTGGGCGTCACATATCGTTGCCCGATGCCTATTGCAGTGCAATAGGAATTTCTAGGGCGAATGATGGCTTCCCGTGAGCGTTGTTGCCTCGCGGTTGGTTGAAAATCGAGTCCTTGGTAGGGTGTGCCATGATA</w:t>
      </w:r>
      <w:r w:rsidRPr="0091596F">
        <w:rPr>
          <w:rFonts w:asciiTheme="majorBidi" w:hAnsiTheme="majorBidi" w:cstheme="majorBidi"/>
          <w:sz w:val="24"/>
          <w:szCs w:val="24"/>
        </w:rPr>
        <w:lastRenderedPageBreak/>
        <w:t>GATGGTGGTCGAGTTAGGACGATACCGATCATGTGCATGCTCCCCAAGATATGGCCTCTATGACCC-ACACGTGTCTTTGGACGCTCATGA</w:t>
      </w:r>
    </w:p>
    <w:p w:rsidR="00874FA7" w:rsidRPr="0091596F" w:rsidRDefault="00874FA7" w:rsidP="00874FA7">
      <w:pPr>
        <w:jc w:val="both"/>
        <w:rPr>
          <w:rFonts w:asciiTheme="majorBidi" w:hAnsiTheme="majorBidi" w:cstheme="majorBidi"/>
          <w:sz w:val="24"/>
          <w:szCs w:val="24"/>
        </w:rPr>
      </w:pPr>
      <w:r w:rsidRPr="0091596F">
        <w:rPr>
          <w:rFonts w:asciiTheme="majorBidi" w:hAnsiTheme="majorBidi" w:cstheme="majorBidi"/>
          <w:sz w:val="24"/>
          <w:szCs w:val="24"/>
        </w:rPr>
        <w:t>A._karl_heinzii_86477H                TCGATGCCTTACATGCAGACCAACTCGTGAATTTGTTTGAATACATAGGGATGGCACGGG-TGTTTTGGCACCACGGCCTCCCTTTGGGTAGGAGGGGGAGCTCACTGCGTTCCCGCTCATGCCCGAACACAAACCCCGGCGTTCAATGCGCCAAGGAACTAAAATTTGATCAATGCACCCCGTCGGCCCGGAGACGGTGCTTTGGCGGTGGTGCCTTGTCACATGATACAGAATGACTCTCGGCAACGGATATCTAGGCTCTTGCATCGATGAAGAACGTAGCGAAATGCGATACTTGGTGTGAATTGCAGAATCCCGTGAACCATCGAGTCTTTGAACGCAAGTTGCGCCCGAAGCCATCAGGTTGAGGGCACGTCTGCCTGGGCGTCACATATCGTTGCCCGATGCCTATTGCAGTGCAATAGGAATTTCTAGGGCGAATGATGGCTTCCCGTGAGCGTTGTTGCCTCGCGGTTGGTTGAAAATCGAGTCCTTGGTAGGGTGTGCCATGATAGATGGTGGTCGAGTTAGGACGATACCGATCATGTGCATGCTCCCCAAGATATGGCCTCTATGACCC-ACACGTGTCTTTGGACGCTCATGA</w:t>
      </w:r>
    </w:p>
    <w:p w:rsidR="00874FA7" w:rsidRPr="0091596F" w:rsidRDefault="00874FA7" w:rsidP="00874FA7">
      <w:pPr>
        <w:jc w:val="both"/>
        <w:rPr>
          <w:rFonts w:asciiTheme="majorBidi" w:hAnsiTheme="majorBidi" w:cstheme="majorBidi"/>
          <w:sz w:val="24"/>
          <w:szCs w:val="24"/>
        </w:rPr>
      </w:pPr>
      <w:r w:rsidRPr="0091596F">
        <w:rPr>
          <w:rFonts w:asciiTheme="majorBidi" w:hAnsiTheme="majorBidi" w:cstheme="majorBidi"/>
          <w:sz w:val="24"/>
          <w:szCs w:val="24"/>
        </w:rPr>
        <w:t>A._karl_heinzii_98274                 TCGATGCCTTACATGCAGACCAACTCGTGAATTTGTTTGAATACATAGGGATGGCACGGG-TGTTTTGGCACCACGGCCTCCCTTTGGGTAGGAGGGGGAGCTCACTGCGTTCCCGCTCATGCCCGAACACAAACCCCGGCGTTCAATGCGCCAAGGAACTAAAATTTGATCAATGCACCCCGTCGGCCCGGAGACGGTGCTTTGGCGGTGGTGCCTTGTCACATGATACAGAATGACTCTCGGCAACGGATATCTAGGCTCTTGCATCGATGAAGAACGTAGCGAAATGCGATACTTGGTGTGAATTGCAGAATCCCGTGAACCATCGAGTCTTTGAACGCAAGTTGCGCCCGAAGCCATCAGGTTGAGGGCACGTCTGCCTGGGCGTCACATATCGTTGCCCGATGCCTATTGCAGTGCAATAGGAATTTCTAGGGCGAATGATGGCTTCCCGTGAGCGTTGTTGCCTCGCGGTTGGTTGAAAATCGAGTCCTTGGTAGGGTGTGCCATGATAGATGGTGGTCGAGTTAGGACGATACCGATCATGTGCATGCTCCCCAAGATATGGCCTCTATGACCC-ACACGTGTCTTTGGACGCTCATGA</w:t>
      </w:r>
    </w:p>
    <w:p w:rsidR="00874FA7" w:rsidRPr="0091596F" w:rsidRDefault="00874FA7" w:rsidP="00874FA7">
      <w:pPr>
        <w:jc w:val="both"/>
        <w:rPr>
          <w:rFonts w:asciiTheme="majorBidi" w:hAnsiTheme="majorBidi" w:cstheme="majorBidi"/>
          <w:sz w:val="24"/>
          <w:szCs w:val="24"/>
        </w:rPr>
      </w:pPr>
      <w:r w:rsidRPr="0091596F">
        <w:rPr>
          <w:rFonts w:asciiTheme="majorBidi" w:hAnsiTheme="majorBidi" w:cstheme="majorBidi"/>
          <w:sz w:val="24"/>
          <w:szCs w:val="24"/>
        </w:rPr>
        <w:t>A._karl_heinzii_6617                  TCGATGCCTTACATGCAGACCAACTCGTGAATTTGTTTGAATACATAGGGATGGCACGGG-TGTTTTGGCACCACGGCCTCCCTTTGGGTAGGAGGGGGAGCTCACTGCGTTCCCGCTCATGCCCGAACACAAACCCCGGCGTTCAATGCGCCAAGGAACTAAAATTTGATCAATGCACCCCGTCGGCCCGGAGACGGTGCTTTGGCGGTGGTGCCTTGTCACATGATACAGAATGACTCTCGGCAACGGATATCTAGGCTCTTGCATCGATGAAGAACGTAGCGAAATGCGATACTTGGTGTGAATTGCAGAATCCCGTGAACCATCGAGTCTTTGAACGCAAGTTGCGCCCGAAGCCATCAGGTTGAGGGCACGTCTGCCTGGGCGTCACATATCGTTGCCCGATGCCTATTGCAGTGCAATAGGAATTTCTAGGGCGAATGATGGCTTCCCGTGAGCGTTGTTGCCTCGCGGTTGGTTGAAAATCGAGTCCTTGGTAGGGTGTGCCATGATA</w:t>
      </w:r>
      <w:r w:rsidRPr="0091596F">
        <w:rPr>
          <w:rFonts w:asciiTheme="majorBidi" w:hAnsiTheme="majorBidi" w:cstheme="majorBidi"/>
          <w:sz w:val="24"/>
          <w:szCs w:val="24"/>
        </w:rPr>
        <w:lastRenderedPageBreak/>
        <w:t>GATGGTGGTCGAGTTAGGACGATACCGATCATGTGCATGCTCCCCAAGATATGGCCTCTATGACCC-ACACGTGTCTTTGGACGCTCATGA</w:t>
      </w:r>
    </w:p>
    <w:p w:rsidR="00874FA7" w:rsidRPr="0091596F" w:rsidRDefault="00874FA7" w:rsidP="00874FA7">
      <w:pPr>
        <w:jc w:val="both"/>
        <w:rPr>
          <w:rFonts w:asciiTheme="majorBidi" w:hAnsiTheme="majorBidi" w:cstheme="majorBidi"/>
          <w:sz w:val="24"/>
          <w:szCs w:val="24"/>
        </w:rPr>
      </w:pPr>
      <w:r w:rsidRPr="0091596F">
        <w:rPr>
          <w:rFonts w:asciiTheme="majorBidi" w:hAnsiTheme="majorBidi" w:cstheme="majorBidi"/>
          <w:sz w:val="24"/>
          <w:szCs w:val="24"/>
        </w:rPr>
        <w:t>A._karl_heinzii_9                     TCGATGCCTTACATGCAGACCAACTCGTGAATTTGTTTGAATACATAGGGATGGCACGGG-TGTTTTGGCACCACGGCCTCCCTTTGGGTAGGAGGGGGAGCTCACTGCGTTCCCGCTCATGCCCGAACACAAACCCCGGCGTTCAATGCGCCAAGGAACTAAAATTTGATCAATGCACCCCGTCGGCCCGGAGACGGTGCTTTGGCGGTGGTGCCTTGTCACATGATACAGAATGACTCTCGGCAACGGATATCTAGGCTCTTGCATCGATGAAGAACGTAGCGAAATGCGATACTTGGTGTGAATTGCAGAATCCCGTGAACCATCGAGTCTTTGAACGCAAGTTGCGCCCGAAGCCATCAGGTTGAGGGCACGTCTGCCTGGGCGTCACATATCGTTGCCCGATGCCTATTGCAGTGCAATAGGAATTTCTAGGGCGAATGATGGCTTCCCGTGAGCGTTGTTGCCTCGCGGTTGGTTGAAAATCGAGTCCTTGGTAGGGTGTGCCATGATAGATGGTGGTCGAGTTAGGACGATACCGATCATGTGCATGCTCCCCAAGATATGGCCTCTATGACCC-ACACGTGTCTTTGGACGCTCATGA</w:t>
      </w:r>
    </w:p>
    <w:p w:rsidR="00874FA7" w:rsidRPr="0091596F" w:rsidRDefault="00874FA7" w:rsidP="00874FA7">
      <w:pPr>
        <w:jc w:val="both"/>
        <w:rPr>
          <w:rFonts w:asciiTheme="majorBidi" w:hAnsiTheme="majorBidi" w:cstheme="majorBidi"/>
          <w:sz w:val="24"/>
          <w:szCs w:val="24"/>
        </w:rPr>
      </w:pPr>
      <w:r w:rsidRPr="0091596F">
        <w:rPr>
          <w:rFonts w:asciiTheme="majorBidi" w:hAnsiTheme="majorBidi" w:cstheme="majorBidi"/>
          <w:sz w:val="24"/>
          <w:szCs w:val="24"/>
        </w:rPr>
        <w:t>A._karl_heinzii_98260                 TCGATGCCTTACATGCAGACCAACTCGTGAATTTGTTTGAATACATAGGGATGGCACGGG-TGTTTTGGCACCACGGCCTCCCTTTGGGTAGGAGGGGGAGCTCACTGCGTTCCCGCTCATGCCCGAACACAAACCCCGGCGTTCAATGCGCCAAGGAACTAAAATTTGATCAATGCACCCCGTCGGCCCGGAGACGGTGCTTTGGCGGTGGTGCCTTGTCACATGATACAGAATGACTCTCGGCAACGGATATCTAGGCTCTTGCATCGATGAAGAACGTAGCGAAATGCGATACTTGGTGTGAATTGCAGAATCCCGTGAACCATCGAGTCTTTGAACGCAAGTTGCGCCCGAAGCCATCAGGTTGAGGGCACGTCTGCCTGGGCGTCACATATCGTTGCCCGATGCCTATTGCAGTGCAATAGGAATTTCTAGGGCGAATGATGGCTTCCCGTGAGCGTTGTTGCCTCGCGGTTGGTTGAAAATCGAGTCCTTGGTAGGGTGTGCCATGATAGATGGTGGTCGAGTTAGGACGATACCGATCATGTGCATGCTCCCCAAGATATGGCCTCTATGACCC-ACACGTGTCTTTGGACGCTCATGA</w:t>
      </w:r>
    </w:p>
    <w:p w:rsidR="00874FA7" w:rsidRPr="0091596F" w:rsidRDefault="00874FA7" w:rsidP="00874FA7">
      <w:pPr>
        <w:jc w:val="both"/>
        <w:rPr>
          <w:rFonts w:asciiTheme="majorBidi" w:hAnsiTheme="majorBidi" w:cstheme="majorBidi"/>
          <w:sz w:val="24"/>
          <w:szCs w:val="24"/>
        </w:rPr>
      </w:pPr>
      <w:r w:rsidRPr="0091596F">
        <w:rPr>
          <w:rFonts w:asciiTheme="majorBidi" w:hAnsiTheme="majorBidi" w:cstheme="majorBidi"/>
          <w:sz w:val="24"/>
          <w:szCs w:val="24"/>
        </w:rPr>
        <w:t>A._remotispicatus_97932a              TCGATGCCTTACATGCAGACCAACTCGTGAATTTGTTTGAATACATAGGGATGGCACGGG-TGTTTTGGCACCACGGCCTCCCTTTGGGTAGGAGGGGGAGCTCACTGCGTTCCCGCTCATGCCCGAACACAAACCCCGGCGTTCAATGCGCCAAGGAACTAAAATTTGATCAATGCGCCCCGTCGGCCCGGAGACGGTGCTTTGGCGGTGGTGCCTTGTCACATGATACAGAATGACTCTCGGCAACGGATATCTAGGCTCTTGCATCGATGAAGAACGTAGCGAAATGCGATACTTGGTGTGAATTGCAGAATCCCGTGAACCATCGAGTCTTTGAACGCAAGTTGCGCCCGAAGCCATCAGGTTGAGGGCACGTCTGCCTGGGCGTCACATATCGTTGCCCGATGCCTATTGCAGTGCAATAGGAATTTCTAGGGCGAATGATGGCTTCCCGTGAGCGTTGTTGCCTCGCGGTTGGTTGAAAATCGAGTCCTTGGTAGGGTGTGCCATGATA</w:t>
      </w:r>
      <w:r w:rsidRPr="0091596F">
        <w:rPr>
          <w:rFonts w:asciiTheme="majorBidi" w:hAnsiTheme="majorBidi" w:cstheme="majorBidi"/>
          <w:sz w:val="24"/>
          <w:szCs w:val="24"/>
        </w:rPr>
        <w:lastRenderedPageBreak/>
        <w:t>GATGGTGGTCGAGTTAGGACGATACCGATCATGTGCTTGCCCCCCAAGATATGGCCTCTATGACCC-ACACGTGTCTTTGGACGCTCATGA</w:t>
      </w:r>
    </w:p>
    <w:p w:rsidR="00874FA7" w:rsidRPr="0091596F" w:rsidRDefault="00874FA7" w:rsidP="00874FA7">
      <w:pPr>
        <w:jc w:val="both"/>
        <w:rPr>
          <w:rFonts w:asciiTheme="majorBidi" w:hAnsiTheme="majorBidi" w:cstheme="majorBidi"/>
          <w:sz w:val="24"/>
          <w:szCs w:val="24"/>
        </w:rPr>
      </w:pPr>
      <w:r w:rsidRPr="0091596F">
        <w:rPr>
          <w:rFonts w:asciiTheme="majorBidi" w:hAnsiTheme="majorBidi" w:cstheme="majorBidi"/>
          <w:sz w:val="24"/>
          <w:szCs w:val="24"/>
        </w:rPr>
        <w:t>A._remotispicatus_97932b              TCGATGCCTTACATGCAGACCAACTCGTGAATTTGTTTGAATACATAGGGATGGCACGGG-TGTTTTGGCACCACGGCCTCCCTTTGGGTAGGAGGGGGAGCTCACTGCGTTCCCGCTCATGCCCGAACACAAACCCCGGCGTTCAATGCGCCAAGGAACTAAAATTTGATCAATGCGCCCCGTCGGCCCGGAGACGGTGCTTTGGCGGTGGTGCCTTGTCACATGATACAGAATGACTCTCGGCAACGGATATCTAGGCTCTTGCATCGATGAAGAACGTAGCGAAATGCGATACTTGGTGTGAATTGCAGAATCCCGTGAACCATCGAGTCTTTGAACGCAAGTTGCGCCCGAAGCCATCAGGTTGAGGGCACGTCTGCCTGGGCGTCACATATCGTTGCCCGATGCCTATTGCAGTGCAATAGGAATTTCTAGGGCGAATGATGGCTTCCCGTGAGCGTTGTTGCCTCGCGGTTGGTTGAAAATCGAGTCCTTGGTAGGGTGTGCCATGATAGATGGTGGTCGAGTTAGGACGATACCGATCATGTGCTTGCCCCCCAAGATATGGCCTCTATGACCC-ACACGTGTCTTTGGACGCTCATGA</w:t>
      </w:r>
    </w:p>
    <w:p w:rsidR="00177A4B" w:rsidRPr="0091596F" w:rsidRDefault="00874FA7" w:rsidP="00874FA7">
      <w:pPr>
        <w:rPr>
          <w:rFonts w:asciiTheme="majorBidi" w:hAnsiTheme="majorBidi" w:cstheme="majorBidi"/>
          <w:sz w:val="24"/>
          <w:szCs w:val="24"/>
        </w:rPr>
      </w:pPr>
      <w:r w:rsidRPr="0091596F">
        <w:rPr>
          <w:rFonts w:asciiTheme="majorBidi" w:hAnsiTheme="majorBidi" w:cstheme="majorBidi"/>
          <w:sz w:val="24"/>
          <w:szCs w:val="24"/>
        </w:rPr>
        <w:t>A._vaginans</w:t>
      </w:r>
      <w:r w:rsidRPr="0091596F">
        <w:rPr>
          <w:rFonts w:asciiTheme="majorBidi" w:hAnsiTheme="majorBidi" w:cstheme="majorBidi"/>
          <w:sz w:val="24"/>
          <w:szCs w:val="24"/>
        </w:rPr>
        <w:t>_</w:t>
      </w:r>
      <w:r w:rsidRPr="0091596F">
        <w:rPr>
          <w:rFonts w:asciiTheme="majorBidi" w:hAnsiTheme="majorBidi" w:cstheme="majorBidi"/>
          <w:sz w:val="24"/>
          <w:szCs w:val="24"/>
        </w:rPr>
        <w:t>AB908466.1                           TCGATGCCTTACATGCAGACCAACTCGTGAATTTGTTTGAATACATAGGGATGGCACGGG-TGTTTTGGCACCACGGCCTCTCTTTGGGTAGGAGGGGGAGCTCACTGCGTTCCCGCTCATGCCCGAACACAAACCCCGGCGTTCAATGCGCCAAGGAACTATAATTCGATCAATGCGCCCCGTCGGCCCGGAGACGGTGCTTTGGCGGCGGTGCCTTGTCACATGATACAGAATGACTCTCGGCAACGGATATCTAGGCTCTTGCATCGATGAAGAACGTAGCGAAATGCGATACTTGGTGTGAATTGCAGAATCCCGTGAACCATCGAGTCTTTGAACGCAAGTTGCGCCCGAAGCCATCAGGTTGAGGGCACGTCTGCCTGGGCGTCACATATCGTTGCCCGATGCCTATTGCAGTGCAATAGGAATTTTTAGGGCGAATGATGGCTTCCCGTGAGCGTTGTTGCCTCGCGGTTGGTTGAAAATCGAGTCCTTGGTAGGATGTGCCATGATAGATGGTGGTCGAGTTAGGACGATACCGATCATGTGCATTCTCCCCAAGATATGGCCTCTGTGACCC-ACACGTGTCTTTGGACGCTCATGA</w:t>
      </w:r>
    </w:p>
    <w:sectPr w:rsidR="00177A4B" w:rsidRPr="00915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FA7"/>
    <w:rsid w:val="00177A4B"/>
    <w:rsid w:val="00874FA7"/>
    <w:rsid w:val="0091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652</Words>
  <Characters>9419</Characters>
  <Application>Microsoft Office Word</Application>
  <DocSecurity>0</DocSecurity>
  <Lines>78</Lines>
  <Paragraphs>22</Paragraphs>
  <ScaleCrop>false</ScaleCrop>
  <Company/>
  <LinksUpToDate>false</LinksUpToDate>
  <CharactersWithSpaces>1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c</dc:creator>
  <cp:lastModifiedBy>sdc</cp:lastModifiedBy>
  <cp:revision>2</cp:revision>
  <dcterms:created xsi:type="dcterms:W3CDTF">2016-01-29T12:16:00Z</dcterms:created>
  <dcterms:modified xsi:type="dcterms:W3CDTF">2016-01-29T12:24:00Z</dcterms:modified>
</cp:coreProperties>
</file>